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2FF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>Table EI</w:t>
      </w:r>
      <w:r w:rsidR="00AF72FF" w:rsidRPr="00766636">
        <w:rPr>
          <w:rFonts w:ascii="Times New Roman" w:hAnsi="Times New Roman" w:cs="Times New Roman"/>
          <w:b/>
        </w:rPr>
        <w:t>a</w:t>
      </w:r>
    </w:p>
    <w:p w:rsidR="0059721E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>Primers for mouse SNP detection and positional candidate gene sequencing</w:t>
      </w: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tbl>
      <w:tblPr>
        <w:tblW w:w="9650" w:type="dxa"/>
        <w:tblCellMar>
          <w:left w:w="0" w:type="dxa"/>
          <w:right w:w="0" w:type="dxa"/>
        </w:tblCellMar>
        <w:tblLook w:val="0600"/>
      </w:tblPr>
      <w:tblGrid>
        <w:gridCol w:w="1055"/>
        <w:gridCol w:w="2075"/>
        <w:gridCol w:w="850"/>
        <w:gridCol w:w="2835"/>
        <w:gridCol w:w="2835"/>
      </w:tblGrid>
      <w:tr w:rsidR="0059721E" w:rsidRPr="00766636">
        <w:trPr>
          <w:trHeight w:val="379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ene/mRN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Location on mouse Chr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F primer (5'-3'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 primer (5'-3')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4930564K09rik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2680531:827476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AAGGGACTTGGAG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GTGTATTAGATGTGGCTCAG</w:t>
            </w:r>
          </w:p>
        </w:tc>
      </w:tr>
      <w:tr w:rsidR="0059721E" w:rsidRPr="00766636">
        <w:trPr>
          <w:trHeight w:val="405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TAGAACAGGATAGTAGCA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TGCAAAGCTGTGGTT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TGCATGCATACTCCTA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TCTTCCACTTCAAGGG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GACCTATTGCCGTT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TCCTAGTTCCTTCTCCTCAC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ATATACATGGGATTTAAGG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GATGAGACTGCCATTC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CTATACTATATGTCCTGAA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ATGATGAGGGCATAGAA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GTGACTCTAGTTCCAAGGG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TCAGCAGGTTGTTAAGG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ACCTGGAACACAATGA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GGACCATATCCATTAG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4933430H15rik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540562:875528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GAAATGGTAAAGAT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ATTTTTTGGCTCGT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-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AAGCAGCTTCCAC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GCCAAAGTCATCTCA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-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CACGGGCTCACAAT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CCTGTGATTCCTACAGAGA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6-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ATCCTTAGGCTCAG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AACAGAGTGACTTGTA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TACAAGTCACTCTGT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CAGATTTTGTTGAACTA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AGTGAGCCATTTCCC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GAGCCCAGCTTCTCTT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TTATAGCTGTCCCCA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GAAGACCTCCTAAGGA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TTTCTCCAGCACCTGG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TCTGACATCACTGGCAG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GATGGACTTGATTCTC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TTTTAGGGCTGTTGAAC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TTTGTTTCCTGCAAT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ACACATGGAGATA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AACCCAGCCTTCTCTGA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GGTGTGTAGACCTTCTC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GGGCCAGAGCCAGTTG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GAGGTCTCCCAGATTCCA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CACTGAGAAGGCCTAGG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AAATGTAGCCAGCGT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GTGGGAAGATGGTGAGG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CCCAGAACCTTCTATTTA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00839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703360:877039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CACATCAACCATC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AACCCAGGTCCTTA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W76430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8516367:88517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CCTTTAGGCACAC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TTGGGCAGGGTTTA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BB16029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653139:876537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ACCCACTCTCTCCA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TGAAAGTGGAGGTT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BY7229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075872:930764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ACATTGGAGAAATAGAG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TCATTCTTGCCATTAGT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N720784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830051:8783103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TTCCAGGATAGCC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CCGCAAAGTGCCTA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ACTCCATTCACACAAGC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ACTTAGTGTGCTGCG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n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2948710:929537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intr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TGGAGGAAGAGGCTA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CAAAGGAAGACGGAA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D930015E06rik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3730775:838444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GGGCTACGATTC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GAACCCTCACAGATTT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CTGGGCATTGTAT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AGAGACAGCCGTGGAG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GAGGGTAGAGTTACAG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GAACAAGAGGGAAG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ATTGATGATGGAGACT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AACTTAGGGCTTCTC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GAAGCCCTAAGTTTGG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AGGGCAGGAAATCTCT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TCCCACATCAGAAGAG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AGCCCATAGCCCAAT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7-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GTTTGGAACTCACTGT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ATGGATGAGGCAGGA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9-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GAGAGTCTATGGCTTT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TGAGTGAAACTGCCA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TCCCCAAACTCTTCTT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CTGGGGTTCAGGAGA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TATTTCCTGAGTTGTA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CACAACTGAACTAAAA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AGTCATAGCGAGTG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CAGAGGAAGGAAAC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CTGATGATTGTCCAG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CTCACAAAAGCACAA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CATAGTTTGTGAAGTTT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CTGGCTGAAGTGCTA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TTCCTCCTCTCCTCT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ACAGTGACAAAGAAGG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TAGGATGAGGTCAAGAG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CTAAAAAGGAATGCTAAG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ACTCTACCCTCCA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ATGTGTGTGTGCCTG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GCATTTTAGTCTGTGA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GAAAGAGTCAAACAACTT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GTGAAGTGTATGAAACC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TAAGGTCCTCTTCTAAA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DY24345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335657:87336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CTCCACATTTGTTCT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GGTTTCTCTTTTAGC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080173:930807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intr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CTGAGATTCGGGCT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CCTTAGACTCTTCCTTT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g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001960:93005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intr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GGAAGGACAACTAC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CGATGTCACTCCAACG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H4553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8508416:885090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TGCTGGGAAAGAGGG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GGGGAACTCTGGGATAC</w:t>
            </w:r>
          </w:p>
        </w:tc>
      </w:tr>
      <w:tr w:rsidR="0059721E" w:rsidRPr="00766636">
        <w:trPr>
          <w:trHeight w:val="218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m657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7483615:87484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GAGGAAGCAAAGAA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AATCACCTGGGTCAAT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m979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5719448:85720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TCAAACCATTGGCT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AACTAAAGCAAGCACTT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map6.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2559223:925598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AGAGGAAAAGTATGC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TAAGCATTTGGCACT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tn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195844:932019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ACCAGAGTAGACAGTA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ATCACGAGGAAGAGAACA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GGAGACATCCTTC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ATGATGGCAGGCTT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GAACACTTGGACCGAGAC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CTCTGTCTGACTGTTG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S100A10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357462:933669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TTAGTCTGTTGGCAGA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GGAGAACAGAACAGCG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AATACCTGAAGTGTCTG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CCTGCAGATTGAGAGTTCTT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TTATGCACGTGGCTG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CTGAGAGGAGAATGCTTTC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chh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93244475:932516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AAATGAAAACAGG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ATCAGTGGTAATGC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intr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TCTTGATGGCATTGT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GGAGAGATGGTTTAGC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CAGATGGGGTTGTGAGCC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TCTCTGCTCTTCATCG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F72FF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79</w:t>
            </w:r>
            <w:r w:rsidR="00AF72FF"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:rsidR="00C94B70" w:rsidRPr="00766636" w:rsidRDefault="00AF72FF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Matt)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88132575:88183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GGAGACACAGGC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CTCTACAGCCAAGGGTCA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CCTCCCCACAGTGT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TGGCTCCTCCGACTTA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AGGCACCTACTAAGT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TGGCAGGTTCAGGAT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TTTCTCTTCATTCTG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AGGCAATGGATTCAACA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GTGTTTGGAGTAGTATC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TCCTTCTCCTTGGCG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CACTTCCTTCTTGGG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TTGGAAGGCAGTTAGTTTC</w:t>
            </w:r>
          </w:p>
        </w:tc>
      </w:tr>
      <w:tr w:rsidR="0059721E" w:rsidRPr="00766636">
        <w:trPr>
          <w:trHeight w:val="203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GCCTCTCTCTGTCT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CTCCCAGTAAGTTGTCC</w:t>
            </w:r>
          </w:p>
        </w:tc>
      </w:tr>
    </w:tbl>
    <w:p w:rsidR="00440B62" w:rsidRPr="00766636" w:rsidRDefault="00440B62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59721E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>Table I</w:t>
      </w:r>
      <w:r w:rsidR="00AF72FF" w:rsidRPr="00766636">
        <w:rPr>
          <w:rFonts w:ascii="Times New Roman" w:hAnsi="Times New Roman" w:cs="Times New Roman"/>
          <w:b/>
        </w:rPr>
        <w:t>b</w:t>
      </w:r>
    </w:p>
    <w:p w:rsidR="00AF72FF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 xml:space="preserve">Primers for human </w:t>
      </w:r>
      <w:r w:rsidRPr="00766636">
        <w:rPr>
          <w:rFonts w:ascii="Times New Roman" w:hAnsi="Times New Roman" w:cs="Times New Roman"/>
          <w:b/>
          <w:i/>
        </w:rPr>
        <w:t>MATT</w:t>
      </w:r>
      <w:r w:rsidRPr="00766636">
        <w:rPr>
          <w:rFonts w:ascii="Times New Roman" w:hAnsi="Times New Roman" w:cs="Times New Roman"/>
          <w:b/>
        </w:rPr>
        <w:t xml:space="preserve"> gene PCR and sequencing</w:t>
      </w: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tbl>
      <w:tblPr>
        <w:tblW w:w="9654" w:type="dxa"/>
        <w:tblCellMar>
          <w:left w:w="0" w:type="dxa"/>
          <w:right w:w="0" w:type="dxa"/>
        </w:tblCellMar>
        <w:tblLook w:val="0600"/>
      </w:tblPr>
      <w:tblGrid>
        <w:gridCol w:w="1082"/>
        <w:gridCol w:w="2024"/>
        <w:gridCol w:w="878"/>
        <w:gridCol w:w="2694"/>
        <w:gridCol w:w="2976"/>
      </w:tblGrid>
      <w:tr w:rsidR="0059721E" w:rsidRPr="00766636">
        <w:trPr>
          <w:trHeight w:val="207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ene/mRN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Location on human Chr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F primer (5'-3'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 primer (5'-3')</w:t>
            </w:r>
          </w:p>
        </w:tc>
      </w:tr>
      <w:tr w:rsidR="0059721E" w:rsidRPr="00766636">
        <w:trPr>
          <w:trHeight w:val="246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79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156254070:15626223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CCTGCTGCTACCAAAT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TTTACTCCTATGTGATGCTCG</w:t>
            </w:r>
          </w:p>
        </w:tc>
      </w:tr>
      <w:tr w:rsidR="0059721E" w:rsidRPr="00766636">
        <w:trPr>
          <w:trHeight w:val="2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GACGGCATTTGATGT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GTAGGTCAATAGGCACGAAG</w:t>
            </w:r>
          </w:p>
        </w:tc>
      </w:tr>
      <w:tr w:rsidR="0059721E" w:rsidRPr="00766636">
        <w:trPr>
          <w:trHeight w:val="2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2.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CGATGCCAACCTG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GGGTAGGGTCAGAAAAGGC</w:t>
            </w:r>
          </w:p>
        </w:tc>
      </w:tr>
      <w:tr w:rsidR="0059721E" w:rsidRPr="00766636">
        <w:trPr>
          <w:trHeight w:val="2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TTCCCTTCACTTGAC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GAAATCGGCTTCCATCTG</w:t>
            </w:r>
          </w:p>
        </w:tc>
      </w:tr>
      <w:tr w:rsidR="0059721E" w:rsidRPr="00766636">
        <w:trPr>
          <w:trHeight w:val="2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CCAGCCATACCCACCAA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CGGCTGTCCACCTTTTTC</w:t>
            </w:r>
          </w:p>
        </w:tc>
      </w:tr>
      <w:tr w:rsidR="0059721E" w:rsidRPr="00766636">
        <w:trPr>
          <w:trHeight w:val="2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721E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exon 4.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GGGAAAAAGGTGGA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TAACATCAACCACCGCAC</w:t>
            </w:r>
          </w:p>
        </w:tc>
      </w:tr>
    </w:tbl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59721E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 xml:space="preserve">Table </w:t>
      </w:r>
      <w:r w:rsidR="00766636" w:rsidRPr="00766636">
        <w:rPr>
          <w:rFonts w:ascii="Times New Roman" w:hAnsi="Times New Roman" w:cs="Times New Roman"/>
          <w:b/>
        </w:rPr>
        <w:t>E</w:t>
      </w:r>
      <w:r w:rsidRPr="00766636">
        <w:rPr>
          <w:rFonts w:ascii="Times New Roman" w:hAnsi="Times New Roman" w:cs="Times New Roman"/>
          <w:b/>
        </w:rPr>
        <w:t>1c</w:t>
      </w:r>
    </w:p>
    <w:p w:rsidR="00AF72FF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>Primers for semi-quantitative RT-PCR (mouse)</w:t>
      </w: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  <w:sz w:val="16"/>
          <w:szCs w:val="16"/>
        </w:rPr>
      </w:pPr>
    </w:p>
    <w:tbl>
      <w:tblPr>
        <w:tblW w:w="9720" w:type="dxa"/>
        <w:tblCellMar>
          <w:left w:w="0" w:type="dxa"/>
          <w:right w:w="0" w:type="dxa"/>
        </w:tblCellMar>
        <w:tblLook w:val="0600"/>
      </w:tblPr>
      <w:tblGrid>
        <w:gridCol w:w="1360"/>
        <w:gridCol w:w="2920"/>
        <w:gridCol w:w="2780"/>
        <w:gridCol w:w="2660"/>
      </w:tblGrid>
      <w:tr w:rsidR="0059721E" w:rsidRPr="00766636">
        <w:trPr>
          <w:trHeight w:val="40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DNA murine primers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F primer (5' - 3'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 primer (5' - 3')</w:t>
            </w:r>
          </w:p>
        </w:tc>
      </w:tr>
      <w:tr w:rsidR="0059721E" w:rsidRPr="00766636">
        <w:trPr>
          <w:trHeight w:val="24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79</w:t>
            </w:r>
            <w:r w:rsidR="00AF72FF" w:rsidRPr="007666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Matt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hr3:88,133,776-88,136,94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TCTTCTTCCCCTGTCT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AAGAGTGGCAGGAAAGTC</w:t>
            </w:r>
          </w:p>
        </w:tc>
      </w:tr>
      <w:tr w:rsidR="0059721E" w:rsidRPr="00766636">
        <w:trPr>
          <w:trHeight w:val="24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i/>
                <w:sz w:val="16"/>
                <w:szCs w:val="16"/>
              </w:rPr>
              <w:t>Krt1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chr11:100,068,255-100,068,804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CTCACTCGCTCACTTGCTC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6636">
              <w:rPr>
                <w:rFonts w:ascii="Times New Roman" w:hAnsi="Times New Roman" w:cs="Times New Roman"/>
                <w:sz w:val="16"/>
                <w:szCs w:val="16"/>
              </w:rPr>
              <w:t>ATCTTGCTCTTCAGGTCCTC</w:t>
            </w:r>
          </w:p>
        </w:tc>
      </w:tr>
    </w:tbl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AF72FF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59721E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 xml:space="preserve">Table </w:t>
      </w:r>
      <w:r w:rsidR="00766636" w:rsidRPr="00766636">
        <w:rPr>
          <w:rFonts w:ascii="Times New Roman" w:hAnsi="Times New Roman" w:cs="Times New Roman"/>
          <w:b/>
        </w:rPr>
        <w:t>EII</w:t>
      </w:r>
    </w:p>
    <w:p w:rsidR="00AF72FF" w:rsidRPr="00766636" w:rsidRDefault="00AF72FF" w:rsidP="00AF72FF">
      <w:pPr>
        <w:tabs>
          <w:tab w:val="left" w:pos="-284"/>
        </w:tabs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 xml:space="preserve">SNPs detected by sequencing in human </w:t>
      </w:r>
      <w:r w:rsidR="00317D21" w:rsidRPr="00766636">
        <w:rPr>
          <w:rFonts w:ascii="Times New Roman" w:hAnsi="Times New Roman" w:cs="Times New Roman"/>
          <w:b/>
          <w:i/>
        </w:rPr>
        <w:t>MATT</w:t>
      </w:r>
      <w:r w:rsidRPr="00766636">
        <w:rPr>
          <w:rFonts w:ascii="Times New Roman" w:hAnsi="Times New Roman" w:cs="Times New Roman"/>
          <w:b/>
        </w:rPr>
        <w:t xml:space="preserve"> gene</w:t>
      </w:r>
    </w:p>
    <w:p w:rsidR="0059721E" w:rsidRPr="00766636" w:rsidRDefault="0059721E" w:rsidP="00AF72FF">
      <w:pPr>
        <w:tabs>
          <w:tab w:val="left" w:pos="-284"/>
        </w:tabs>
        <w:rPr>
          <w:rFonts w:ascii="Times New Roman" w:hAnsi="Times New Roman" w:cs="Times New Roman"/>
        </w:rPr>
      </w:pPr>
    </w:p>
    <w:tbl>
      <w:tblPr>
        <w:tblW w:w="9720" w:type="dxa"/>
        <w:tblCellMar>
          <w:left w:w="0" w:type="dxa"/>
          <w:right w:w="0" w:type="dxa"/>
        </w:tblCellMar>
        <w:tblLook w:val="0600"/>
      </w:tblPr>
      <w:tblGrid>
        <w:gridCol w:w="1574"/>
        <w:gridCol w:w="1134"/>
        <w:gridCol w:w="1371"/>
        <w:gridCol w:w="1280"/>
        <w:gridCol w:w="1801"/>
        <w:gridCol w:w="1280"/>
        <w:gridCol w:w="1280"/>
      </w:tblGrid>
      <w:tr w:rsidR="0059721E" w:rsidRPr="00766636">
        <w:trPr>
          <w:trHeight w:val="452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Chrosome pos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mRNA posi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dbSNP rs#</w:t>
            </w:r>
            <w:r w:rsidRPr="00766636">
              <w:rPr>
                <w:rFonts w:ascii="Times New Roman" w:hAnsi="Times New Roman" w:cs="Times New Roman"/>
              </w:rPr>
              <w:br/>
              <w:t>cluster i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eference allele/SN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Protein residu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Amino Acid Position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3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283728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5' near gen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4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1922287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  <w:lang w:val="fr-FR"/>
              </w:rPr>
              <w:t>5' UT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5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66845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Val&gt;Me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47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5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5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28428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56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37957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  <w:tr w:rsidR="0059721E" w:rsidRPr="00766636">
        <w:trPr>
          <w:trHeight w:val="226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:156261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1,4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rs66791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  <w:lang w:val="fr-FR"/>
              </w:rPr>
              <w:t>3' UT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C94B70" w:rsidRPr="00766636" w:rsidRDefault="0059721E" w:rsidP="00AF72FF">
            <w:pPr>
              <w:tabs>
                <w:tab w:val="left" w:pos="-28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6636">
              <w:rPr>
                <w:rFonts w:ascii="Times New Roman" w:hAnsi="Times New Roman" w:cs="Times New Roman"/>
              </w:rPr>
              <w:t>-</w:t>
            </w:r>
          </w:p>
        </w:tc>
      </w:tr>
    </w:tbl>
    <w:p w:rsidR="004B61FC" w:rsidRPr="00766636" w:rsidRDefault="004B61FC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3823B1" w:rsidRPr="00766636" w:rsidRDefault="003823B1">
      <w:pPr>
        <w:rPr>
          <w:rFonts w:ascii="Times New Roman" w:hAnsi="Times New Roman" w:cs="Times New Roman"/>
        </w:rPr>
      </w:pPr>
      <w:r w:rsidRPr="00766636">
        <w:rPr>
          <w:rFonts w:ascii="Times New Roman" w:hAnsi="Times New Roman" w:cs="Times New Roman"/>
        </w:rPr>
        <w:br w:type="page"/>
      </w:r>
    </w:p>
    <w:p w:rsidR="003823B1" w:rsidRPr="00766636" w:rsidRDefault="003823B1" w:rsidP="003823B1">
      <w:pPr>
        <w:rPr>
          <w:rFonts w:ascii="Times New Roman" w:hAnsi="Times New Roman" w:cs="Times New Roman"/>
          <w:b/>
          <w:szCs w:val="22"/>
        </w:rPr>
      </w:pPr>
      <w:r w:rsidRPr="00766636">
        <w:rPr>
          <w:rFonts w:ascii="Times New Roman" w:hAnsi="Times New Roman" w:cs="Times New Roman"/>
          <w:b/>
          <w:szCs w:val="22"/>
        </w:rPr>
        <w:t xml:space="preserve">Table </w:t>
      </w:r>
      <w:r w:rsidR="00766636" w:rsidRPr="00766636">
        <w:rPr>
          <w:rFonts w:ascii="Times New Roman" w:hAnsi="Times New Roman" w:cs="Times New Roman"/>
          <w:b/>
          <w:szCs w:val="22"/>
        </w:rPr>
        <w:t>EIII</w:t>
      </w:r>
    </w:p>
    <w:p w:rsidR="003823B1" w:rsidRPr="00766636" w:rsidRDefault="003823B1" w:rsidP="003823B1">
      <w:pPr>
        <w:rPr>
          <w:rFonts w:ascii="Times New Roman" w:hAnsi="Times New Roman" w:cs="Times New Roman"/>
          <w:b/>
          <w:szCs w:val="22"/>
        </w:rPr>
      </w:pPr>
      <w:r w:rsidRPr="00766636">
        <w:rPr>
          <w:rFonts w:ascii="Times New Roman" w:hAnsi="Times New Roman" w:cs="Times New Roman"/>
          <w:b/>
          <w:szCs w:val="22"/>
        </w:rPr>
        <w:t>Case definitions and demographic data for AD case collections and population-matched controls</w:t>
      </w:r>
    </w:p>
    <w:tbl>
      <w:tblPr>
        <w:tblpPr w:leftFromText="180" w:rightFromText="180" w:vertAnchor="page" w:horzAnchor="page" w:tblpX="1243" w:tblpY="2521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1"/>
        <w:gridCol w:w="1278"/>
        <w:gridCol w:w="1276"/>
        <w:gridCol w:w="5528"/>
      </w:tblGrid>
      <w:tr w:rsidR="00766636" w:rsidRPr="00766636">
        <w:trPr>
          <w:trHeight w:val="983"/>
        </w:trPr>
        <w:tc>
          <w:tcPr>
            <w:tcW w:w="1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 or control collection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Number of individua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Names of collections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Phenotype definition</w:t>
            </w:r>
          </w:p>
        </w:tc>
      </w:tr>
      <w:tr w:rsidR="00766636" w:rsidRPr="00766636">
        <w:trPr>
          <w:trHeight w:val="1202"/>
        </w:trPr>
        <w:tc>
          <w:tcPr>
            <w:tcW w:w="1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lish adult severe AD cases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5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AD defined by experienced dermatologists; early onset persistent and severe disease in patients of white European ancestry living in or near London or Newcastle-upon-Tyne; cases recruited from secondary and tertiary care</w:t>
            </w:r>
          </w:p>
        </w:tc>
      </w:tr>
      <w:tr w:rsidR="00766636" w:rsidRPr="00766636">
        <w:trPr>
          <w:trHeight w:val="1407"/>
        </w:trPr>
        <w:tc>
          <w:tcPr>
            <w:tcW w:w="184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K mild-moderate pediatric AD cases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NCCGP and GenCEP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AD defined using UK Diagnostic criteria*; mild and moderate disease defined by the Three Item Severity score**; pediatric cases recruited from an English population birth cohort (NCCGP n=177, aged 7 to 9 years) and a Scottish Primary Care case collection (GenCEP n=161, aged 0 to 16 years)</w:t>
            </w:r>
          </w:p>
        </w:tc>
      </w:tr>
      <w:tr w:rsidR="00766636" w:rsidRPr="00766636">
        <w:trPr>
          <w:trHeight w:val="693"/>
        </w:trPr>
        <w:tc>
          <w:tcPr>
            <w:tcW w:w="184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ish pediatric AD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NCRC-ADC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AD defined by experienced dermatologists; cases aged 0 to 16 years, recruited from secondary and tertiary care</w:t>
            </w:r>
          </w:p>
        </w:tc>
      </w:tr>
      <w:tr w:rsidR="00766636" w:rsidRPr="00766636">
        <w:trPr>
          <w:trHeight w:val="972"/>
        </w:trPr>
        <w:tc>
          <w:tcPr>
            <w:tcW w:w="184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rman AD cases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 xml:space="preserve">German tertiary care cases 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AD defined by experienced dermatologists and pediatricians according to standard criteria</w:t>
            </w:r>
            <w:r w:rsidRPr="007666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,***</w:t>
            </w: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; tertiary care pediatric and adult cases recruited from University Hospitals in Germany</w:t>
            </w:r>
          </w:p>
        </w:tc>
      </w:tr>
      <w:tr w:rsidR="00766636" w:rsidRPr="00766636">
        <w:trPr>
          <w:trHeight w:val="839"/>
        </w:trPr>
        <w:tc>
          <w:tcPr>
            <w:tcW w:w="184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ttish asthma cases with AD</w:t>
            </w:r>
          </w:p>
        </w:tc>
        <w:tc>
          <w:tcPr>
            <w:tcW w:w="127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BREATHE and PAGES</w:t>
            </w:r>
          </w:p>
        </w:tc>
        <w:tc>
          <w:tcPr>
            <w:tcW w:w="55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Pediatric and young adult physician-diagnosed asthma cases with parent- or self-reported history of ever having had AD</w:t>
            </w:r>
          </w:p>
        </w:tc>
      </w:tr>
      <w:tr w:rsidR="00766636" w:rsidRPr="00766636">
        <w:trPr>
          <w:trHeight w:val="703"/>
        </w:trPr>
        <w:tc>
          <w:tcPr>
            <w:tcW w:w="18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glish 1958 Birth Cohort</w:t>
            </w:r>
          </w:p>
        </w:tc>
        <w:tc>
          <w:tcPr>
            <w:tcW w:w="12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958 Birth Cohort</w:t>
            </w:r>
          </w:p>
        </w:tc>
        <w:tc>
          <w:tcPr>
            <w:tcW w:w="55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English population birth cohort</w:t>
            </w:r>
          </w:p>
        </w:tc>
      </w:tr>
      <w:tr w:rsidR="00766636" w:rsidRPr="00766636">
        <w:trPr>
          <w:trHeight w:val="820"/>
        </w:trPr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AD English control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NCCGP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English population birth cohort for whom AD was excluded at the age of 7 to 9 years</w:t>
            </w:r>
          </w:p>
        </w:tc>
      </w:tr>
      <w:tr w:rsidR="00766636" w:rsidRPr="00766636">
        <w:trPr>
          <w:trHeight w:val="856"/>
        </w:trPr>
        <w:tc>
          <w:tcPr>
            <w:tcW w:w="184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ish adult population controls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Trinity Biobank Controls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Irish adult blood donors from Dublin</w:t>
            </w:r>
          </w:p>
        </w:tc>
      </w:tr>
      <w:tr w:rsidR="00766636" w:rsidRPr="00766636">
        <w:trPr>
          <w:trHeight w:val="852"/>
        </w:trPr>
        <w:tc>
          <w:tcPr>
            <w:tcW w:w="184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rman population controls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KORA, PopGen and ISAAC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Population based German pediatric (ISAAC) and adult (KORA, PopGen) cohorts</w:t>
            </w:r>
          </w:p>
        </w:tc>
      </w:tr>
      <w:tr w:rsidR="00766636" w:rsidRPr="00766636">
        <w:trPr>
          <w:trHeight w:val="960"/>
        </w:trPr>
        <w:tc>
          <w:tcPr>
            <w:tcW w:w="184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ttish population Controls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Generation Scotland</w:t>
            </w:r>
          </w:p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GS3D)</w:t>
            </w:r>
          </w:p>
        </w:tc>
        <w:tc>
          <w:tcPr>
            <w:tcW w:w="55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Adult blood donors from throughout Scotland</w:t>
            </w:r>
          </w:p>
        </w:tc>
      </w:tr>
    </w:tbl>
    <w:p w:rsidR="003823B1" w:rsidRPr="00766636" w:rsidRDefault="003823B1" w:rsidP="003823B1">
      <w:pPr>
        <w:rPr>
          <w:rFonts w:ascii="Times New Roman" w:hAnsi="Times New Roman" w:cs="Times New Roman"/>
          <w:sz w:val="20"/>
          <w:szCs w:val="20"/>
        </w:rPr>
      </w:pPr>
    </w:p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  <w:sz w:val="20"/>
          <w:szCs w:val="20"/>
        </w:rPr>
      </w:pPr>
      <w:r w:rsidRPr="00766636">
        <w:rPr>
          <w:rFonts w:ascii="Times New Roman" w:hAnsi="Times New Roman" w:cs="Times New Roman"/>
          <w:sz w:val="20"/>
          <w:szCs w:val="20"/>
        </w:rPr>
        <w:t>*</w:t>
      </w:r>
      <w:r w:rsidRPr="00766636">
        <w:rPr>
          <w:rFonts w:ascii="Times New Roman" w:hAnsi="Times New Roman" w:cs="Times New Roman"/>
        </w:rPr>
        <w:t xml:space="preserve"> </w:t>
      </w:r>
      <w:r w:rsidRPr="00766636">
        <w:rPr>
          <w:rFonts w:ascii="Times New Roman" w:hAnsi="Times New Roman" w:cs="Times New Roman"/>
          <w:sz w:val="20"/>
          <w:szCs w:val="20"/>
        </w:rPr>
        <w:t>Williams HC, Burney PG, Pembroke AC, Hay RJ. The U.K. Working Party’s Diagnostic Criteria for Atopic Dermatitis. III. Independent hospital validation. Br J Dermatol 1994;131: 406–16.</w:t>
      </w:r>
    </w:p>
    <w:p w:rsidR="00766636" w:rsidRPr="00766636" w:rsidRDefault="00766636" w:rsidP="00766636">
      <w:pPr>
        <w:rPr>
          <w:rFonts w:ascii="Times New Roman" w:hAnsi="Times New Roman" w:cs="Times New Roman"/>
          <w:sz w:val="20"/>
          <w:szCs w:val="20"/>
        </w:rPr>
      </w:pPr>
    </w:p>
    <w:p w:rsidR="00766636" w:rsidRPr="00766636" w:rsidRDefault="00766636" w:rsidP="00766636">
      <w:pPr>
        <w:rPr>
          <w:rFonts w:ascii="Times New Roman" w:hAnsi="Times New Roman" w:cs="Times New Roman"/>
          <w:sz w:val="20"/>
          <w:szCs w:val="20"/>
        </w:rPr>
      </w:pPr>
      <w:r w:rsidRPr="00766636">
        <w:rPr>
          <w:rFonts w:ascii="Times New Roman" w:hAnsi="Times New Roman" w:cs="Times New Roman"/>
          <w:sz w:val="20"/>
          <w:szCs w:val="20"/>
        </w:rPr>
        <w:t>**</w:t>
      </w:r>
      <w:r w:rsidRPr="00766636">
        <w:rPr>
          <w:rFonts w:ascii="Times New Roman" w:hAnsi="Times New Roman" w:cs="Times New Roman"/>
        </w:rPr>
        <w:t xml:space="preserve"> </w:t>
      </w:r>
      <w:r w:rsidRPr="00766636">
        <w:rPr>
          <w:rFonts w:ascii="Times New Roman" w:hAnsi="Times New Roman" w:cs="Times New Roman"/>
          <w:sz w:val="20"/>
          <w:szCs w:val="20"/>
        </w:rPr>
        <w:t>Acta Derm Venereol. 1999 Sep;79(5):356-9. Scoring the severity of atopic dermatitis: three item severity score as a rough system for daily practice and as a pre-screening tool for studies. Wolkerstorfer A, de Waard van der Spek FB, Glazenburg EJ, Mulder PG, Oranje AP.</w:t>
      </w:r>
    </w:p>
    <w:p w:rsidR="00766636" w:rsidRPr="00766636" w:rsidRDefault="00766636" w:rsidP="00766636">
      <w:pPr>
        <w:rPr>
          <w:rFonts w:ascii="Times New Roman" w:hAnsi="Times New Roman" w:cs="Times New Roman"/>
          <w:sz w:val="20"/>
          <w:szCs w:val="20"/>
        </w:rPr>
      </w:pPr>
    </w:p>
    <w:p w:rsidR="00766636" w:rsidRPr="00766636" w:rsidRDefault="00766636" w:rsidP="00766636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766636">
        <w:rPr>
          <w:rFonts w:ascii="Times New Roman" w:hAnsi="Times New Roman" w:cs="Times New Roman"/>
          <w:sz w:val="20"/>
          <w:szCs w:val="20"/>
          <w:lang w:val="de-DE"/>
        </w:rPr>
        <w:t>*** Rajka G. Essential Aspects of Atopic Dermatitis. Berlin: Springer-Verlag; 1989.</w:t>
      </w:r>
    </w:p>
    <w:p w:rsidR="003823B1" w:rsidRPr="00766636" w:rsidRDefault="003823B1" w:rsidP="00766636">
      <w:pPr>
        <w:rPr>
          <w:rFonts w:ascii="Times New Roman" w:hAnsi="Times New Roman" w:cs="Times New Roman"/>
        </w:rPr>
        <w:sectPr w:rsidR="003823B1" w:rsidRPr="00766636">
          <w:pgSz w:w="11900" w:h="16840"/>
          <w:pgMar w:top="1440" w:right="1134" w:bottom="1440" w:left="1134" w:header="709" w:footer="709" w:gutter="0"/>
          <w:cols w:space="708"/>
          <w:docGrid w:linePitch="360"/>
        </w:sectPr>
      </w:pPr>
    </w:p>
    <w:p w:rsidR="003823B1" w:rsidRPr="00766636" w:rsidRDefault="004B61FC" w:rsidP="004B61FC">
      <w:pPr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 xml:space="preserve">Table </w:t>
      </w:r>
      <w:r w:rsidR="00766636" w:rsidRPr="00766636">
        <w:rPr>
          <w:rFonts w:ascii="Times New Roman" w:hAnsi="Times New Roman" w:cs="Times New Roman"/>
          <w:b/>
        </w:rPr>
        <w:t>EIV</w:t>
      </w:r>
    </w:p>
    <w:p w:rsidR="004B61FC" w:rsidRPr="00766636" w:rsidRDefault="004B61FC" w:rsidP="004B61FC">
      <w:pPr>
        <w:rPr>
          <w:rFonts w:ascii="Times New Roman" w:hAnsi="Times New Roman" w:cs="Times New Roman"/>
          <w:b/>
        </w:rPr>
      </w:pPr>
      <w:r w:rsidRPr="00766636">
        <w:rPr>
          <w:rFonts w:ascii="Times New Roman" w:hAnsi="Times New Roman" w:cs="Times New Roman"/>
          <w:b/>
        </w:rPr>
        <w:t>Case-control analyses to investigate the association of rs6684514, FLG null mutations and AD</w:t>
      </w:r>
    </w:p>
    <w:tbl>
      <w:tblPr>
        <w:tblpPr w:leftFromText="180" w:rightFromText="180" w:vertAnchor="page" w:horzAnchor="page" w:tblpX="1549" w:tblpY="2701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44"/>
        <w:gridCol w:w="993"/>
        <w:gridCol w:w="1275"/>
        <w:gridCol w:w="1701"/>
        <w:gridCol w:w="1418"/>
        <w:gridCol w:w="1701"/>
        <w:gridCol w:w="1701"/>
        <w:gridCol w:w="1417"/>
      </w:tblGrid>
      <w:tr w:rsidR="00766636" w:rsidRPr="00766636">
        <w:trPr>
          <w:trHeight w:val="348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/control comparison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, n</w:t>
            </w:r>
          </w:p>
        </w:tc>
        <w:tc>
          <w:tcPr>
            <w:tcW w:w="1275" w:type="dxa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, n</w:t>
            </w:r>
          </w:p>
        </w:tc>
        <w:tc>
          <w:tcPr>
            <w:tcW w:w="3119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rs</w:t>
            </w:r>
            <w:r w:rsidRPr="007666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84514 and AD</w:t>
            </w:r>
          </w:p>
        </w:tc>
        <w:tc>
          <w:tcPr>
            <w:tcW w:w="4819" w:type="dxa"/>
            <w:gridSpan w:val="3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rs</w:t>
            </w:r>
            <w:r w:rsidRPr="007666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684514, </w:t>
            </w:r>
            <w:r w:rsidRPr="0076663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LG</w:t>
            </w:r>
            <w:r w:rsidRPr="007666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ull mutations and AD</w:t>
            </w:r>
          </w:p>
        </w:tc>
      </w:tr>
      <w:tr w:rsidR="00766636" w:rsidRPr="00766636">
        <w:trPr>
          <w:trHeight w:val="623"/>
        </w:trPr>
        <w:tc>
          <w:tcPr>
            <w:tcW w:w="354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rs6684514 OR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LG</w:t>
            </w: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66636" w:rsidRPr="00766636">
        <w:trPr>
          <w:trHeight w:val="835"/>
        </w:trPr>
        <w:tc>
          <w:tcPr>
            <w:tcW w:w="354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glish adult severe AD </w:t>
            </w:r>
            <w:r w:rsidRPr="0076663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s</w:t>
            </w: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glish population controls from the 1958 Birth Cohort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275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674 to 0.929)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Cs/>
                <w:sz w:val="20"/>
                <w:szCs w:val="20"/>
              </w:rPr>
              <w:t>0.0038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580 to 0.868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3.248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2.436 to 4.331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Cs/>
                <w:sz w:val="20"/>
                <w:szCs w:val="20"/>
              </w:rPr>
              <w:t>0.0008</w:t>
            </w:r>
          </w:p>
        </w:tc>
      </w:tr>
      <w:tr w:rsidR="00766636" w:rsidRPr="00766636">
        <w:trPr>
          <w:trHeight w:val="835"/>
        </w:trPr>
        <w:tc>
          <w:tcPr>
            <w:tcW w:w="3544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K mild-moderate pediatric AD </w:t>
            </w:r>
            <w:r w:rsidRPr="0076663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s</w:t>
            </w: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glish pediatric controls without A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622 to 0.953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Cs/>
                <w:sz w:val="20"/>
                <w:szCs w:val="20"/>
              </w:rPr>
              <w:t>0.0153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637 to 0.98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1.260 to 2.4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Cs/>
                <w:sz w:val="20"/>
                <w:szCs w:val="20"/>
              </w:rPr>
              <w:t>0.0328</w:t>
            </w:r>
          </w:p>
        </w:tc>
      </w:tr>
      <w:tr w:rsidR="00766636" w:rsidRPr="00766636">
        <w:trPr>
          <w:trHeight w:val="835"/>
        </w:trPr>
        <w:tc>
          <w:tcPr>
            <w:tcW w:w="3544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sh pediatric AD vs Irish adult population control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896 to 1.172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13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850 to 1.13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4.238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3.512 to 5.1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7905</w:t>
            </w:r>
          </w:p>
        </w:tc>
      </w:tr>
      <w:tr w:rsidR="00766636" w:rsidRPr="00766636">
        <w:trPr>
          <w:trHeight w:val="835"/>
        </w:trPr>
        <w:tc>
          <w:tcPr>
            <w:tcW w:w="3544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man AD cases vs German population control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0.822 to 1.011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860 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eastAsia="Times New Roman" w:hAnsi="Times New Roman" w:cs="Times New Roman"/>
                <w:sz w:val="22"/>
                <w:szCs w:val="22"/>
              </w:rPr>
              <w:t>0.761 to 0.9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4.891</w:t>
            </w:r>
          </w:p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sz w:val="20"/>
                <w:szCs w:val="20"/>
              </w:rPr>
              <w:t>(3.891 to 6.14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6636" w:rsidRPr="00766636" w:rsidRDefault="00766636" w:rsidP="0076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36">
              <w:rPr>
                <w:rFonts w:ascii="Times New Roman" w:hAnsi="Times New Roman" w:cs="Times New Roman"/>
                <w:bCs/>
                <w:sz w:val="20"/>
                <w:szCs w:val="20"/>
              </w:rPr>
              <w:t>0.0161</w:t>
            </w:r>
          </w:p>
        </w:tc>
      </w:tr>
    </w:tbl>
    <w:p w:rsidR="00766636" w:rsidRPr="00766636" w:rsidRDefault="00766636" w:rsidP="00AF72FF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  <w:r w:rsidRPr="00766636">
        <w:rPr>
          <w:rFonts w:ascii="Times New Roman" w:hAnsi="Times New Roman" w:cs="Times New Roman"/>
        </w:rPr>
        <w:t>Logistic regression analysis was performed in Stata</w:t>
      </w:r>
      <w:r w:rsidRPr="00766636">
        <w:rPr>
          <w:rFonts w:ascii="Times New Roman" w:hAnsi="Times New Roman" w:cs="Times New Roman"/>
          <w:b/>
          <w:color w:val="000000"/>
          <w:vertAlign w:val="superscript"/>
        </w:rPr>
        <w:t>®</w:t>
      </w:r>
      <w:r w:rsidRPr="00766636">
        <w:rPr>
          <w:rFonts w:ascii="Times New Roman" w:hAnsi="Times New Roman" w:cs="Times New Roman"/>
          <w:color w:val="000000"/>
        </w:rPr>
        <w:t xml:space="preserve">12.0 (StataCorp, 4905 Lakeway Drive, College Station, Texas 77845 USA). </w:t>
      </w:r>
    </w:p>
    <w:p w:rsidR="00766636" w:rsidRPr="00766636" w:rsidRDefault="00766636" w:rsidP="00766636">
      <w:pPr>
        <w:tabs>
          <w:tab w:val="left" w:pos="-284"/>
        </w:tabs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  <w:bookmarkStart w:id="0" w:name="_GoBack"/>
      <w:bookmarkEnd w:id="0"/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766636" w:rsidRPr="00766636" w:rsidRDefault="00766636" w:rsidP="00766636">
      <w:pPr>
        <w:rPr>
          <w:rFonts w:ascii="Times New Roman" w:hAnsi="Times New Roman" w:cs="Times New Roman"/>
        </w:rPr>
      </w:pPr>
    </w:p>
    <w:p w:rsidR="003823B1" w:rsidRPr="00766636" w:rsidRDefault="003823B1" w:rsidP="00766636">
      <w:pPr>
        <w:rPr>
          <w:rFonts w:ascii="Times New Roman" w:hAnsi="Times New Roman" w:cs="Times New Roman"/>
        </w:rPr>
      </w:pPr>
    </w:p>
    <w:sectPr w:rsidR="003823B1" w:rsidRPr="00766636" w:rsidSect="004261D0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>
    <w:useFELayout/>
  </w:compat>
  <w:rsids>
    <w:rsidRoot w:val="0059721E"/>
    <w:rsid w:val="00023EE0"/>
    <w:rsid w:val="00317D21"/>
    <w:rsid w:val="003823B1"/>
    <w:rsid w:val="00440B62"/>
    <w:rsid w:val="004B61FC"/>
    <w:rsid w:val="0059721E"/>
    <w:rsid w:val="00603FAC"/>
    <w:rsid w:val="00766636"/>
    <w:rsid w:val="008571C9"/>
    <w:rsid w:val="00A55A1F"/>
    <w:rsid w:val="00AF72FF"/>
    <w:rsid w:val="00C94B70"/>
    <w:rsid w:val="00E75A38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A3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2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1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2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1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379E2B-F3E4-B44D-AA74-630475B79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8</Words>
  <Characters>7347</Characters>
  <Application>Microsoft Macintosh Word</Application>
  <DocSecurity>0</DocSecurity>
  <Lines>61</Lines>
  <Paragraphs>14</Paragraphs>
  <ScaleCrop>false</ScaleCrop>
  <Company>University of Dundee</Company>
  <LinksUpToDate>false</LinksUpToDate>
  <CharactersWithSpaces>9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belle Goh</dc:creator>
  <cp:keywords/>
  <dc:description/>
  <cp:lastModifiedBy>Chris Cluxton</cp:lastModifiedBy>
  <cp:revision>2</cp:revision>
  <dcterms:created xsi:type="dcterms:W3CDTF">2013-06-24T13:49:00Z</dcterms:created>
  <dcterms:modified xsi:type="dcterms:W3CDTF">2013-06-24T13:49:00Z</dcterms:modified>
</cp:coreProperties>
</file>